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963AF" w14:textId="0A210876" w:rsidR="00D85280" w:rsidRDefault="00D85280" w:rsidP="00D85280">
      <w:pPr>
        <w:pStyle w:val="Standard"/>
        <w:pageBreakBefore/>
        <w:spacing w:line="360" w:lineRule="auto"/>
        <w:jc w:val="both"/>
        <w:rPr>
          <w:rFonts w:hint="eastAsia"/>
          <w:lang w:val="en-US"/>
        </w:rPr>
      </w:pPr>
      <w:r>
        <w:rPr>
          <w:lang w:val="en-US"/>
        </w:rPr>
        <w:t xml:space="preserve">Table </w:t>
      </w:r>
      <w:r w:rsidR="00D0730E">
        <w:rPr>
          <w:lang w:val="en-US"/>
        </w:rPr>
        <w:t>S</w:t>
      </w:r>
      <w:r>
        <w:rPr>
          <w:lang w:val="en-US"/>
        </w:rPr>
        <w:t xml:space="preserve">1: </w:t>
      </w:r>
      <w:r>
        <w:rPr>
          <w:vertAlign w:val="superscript"/>
          <w:lang w:val="en-US"/>
        </w:rPr>
        <w:t>1</w:t>
      </w:r>
      <w:r>
        <w:rPr>
          <w:lang w:val="en-US"/>
        </w:rPr>
        <w:t>H NMR Chemical Shift Assignments of mutants 1, 5, 7 and 9 (δ in ppm Relative to TMS)</w:t>
      </w:r>
    </w:p>
    <w:tbl>
      <w:tblPr>
        <w:tblW w:w="98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2"/>
        <w:gridCol w:w="1225"/>
        <w:gridCol w:w="1225"/>
        <w:gridCol w:w="1225"/>
        <w:gridCol w:w="1225"/>
        <w:gridCol w:w="1990"/>
        <w:gridCol w:w="1225"/>
      </w:tblGrid>
      <w:tr w:rsidR="00D85280" w:rsidRPr="00D85280" w14:paraId="24B6948D" w14:textId="77777777" w:rsidTr="00D85280">
        <w:trPr>
          <w:trHeight w:val="545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8E49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eptide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6D14C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.a.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8131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N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077C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</w:t>
            </w:r>
            <w:r w:rsidRPr="00D85280">
              <w:rPr>
                <w:rFonts w:ascii="Liberation Serif" w:eastAsia="Times New Roman" w:hAnsi="Liberation Serif" w:cs="Times New Roman"/>
                <w:color w:val="000000"/>
                <w:sz w:val="20"/>
                <w:szCs w:val="20"/>
                <w:lang w:eastAsia="pl-PL"/>
              </w:rPr>
              <w:t>α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0BA4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</w:t>
            </w:r>
            <w:r w:rsidRPr="00D85280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pl-PL"/>
              </w:rPr>
              <w:t>β</w:t>
            </w:r>
          </w:p>
        </w:tc>
        <w:tc>
          <w:tcPr>
            <w:tcW w:w="1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728A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</w:t>
            </w:r>
            <w:r w:rsidRPr="00D85280">
              <w:rPr>
                <w:rFonts w:ascii="Liberation Serif" w:eastAsia="Times New Roman" w:hAnsi="Liberation Serif" w:cs="Times New Roman"/>
                <w:color w:val="000000"/>
                <w:sz w:val="20"/>
                <w:szCs w:val="20"/>
                <w:lang w:eastAsia="pl-PL"/>
              </w:rPr>
              <w:t>ɣ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FA05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</w:t>
            </w:r>
            <w:r w:rsidRPr="00D85280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pl-PL"/>
              </w:rPr>
              <w:t>δ</w:t>
            </w:r>
          </w:p>
        </w:tc>
      </w:tr>
      <w:tr w:rsidR="00D85280" w:rsidRPr="00D85280" w14:paraId="62AD5E42" w14:textId="77777777" w:rsidTr="00D85280">
        <w:trPr>
          <w:trHeight w:val="265"/>
        </w:trPr>
        <w:tc>
          <w:tcPr>
            <w:tcW w:w="1722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DBD9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IAPP-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1D13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1AA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32D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E76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5CB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8ADB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</w:tr>
      <w:tr w:rsidR="00D85280" w:rsidRPr="00D85280" w14:paraId="54F8FD73" w14:textId="77777777" w:rsidTr="00D85280">
        <w:trPr>
          <w:trHeight w:val="265"/>
        </w:trPr>
        <w:tc>
          <w:tcPr>
            <w:tcW w:w="1722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005F1D4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2269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128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8C9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8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B56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01  2.88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18D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3DE6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3755BB37" w14:textId="77777777" w:rsidTr="00D85280">
        <w:trPr>
          <w:trHeight w:val="265"/>
        </w:trPr>
        <w:tc>
          <w:tcPr>
            <w:tcW w:w="1722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F1FF64C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B36D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332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BE0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3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C7C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68  2.85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C29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79FA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147B1A70" w14:textId="77777777" w:rsidTr="00D85280">
        <w:trPr>
          <w:trHeight w:val="265"/>
        </w:trPr>
        <w:tc>
          <w:tcPr>
            <w:tcW w:w="1722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EFC011F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01C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823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5E0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4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420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52  1.69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00A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9C9B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88  0.951</w:t>
            </w:r>
          </w:p>
        </w:tc>
      </w:tr>
      <w:tr w:rsidR="00D85280" w:rsidRPr="00D85280" w14:paraId="10B4CBA2" w14:textId="77777777" w:rsidTr="00D85280">
        <w:trPr>
          <w:trHeight w:val="265"/>
        </w:trPr>
        <w:tc>
          <w:tcPr>
            <w:tcW w:w="1722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1B208B0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2526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FB2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12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9A3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54  4.1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759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CEC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9210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598EB0CC" w14:textId="77777777" w:rsidTr="00D85280">
        <w:trPr>
          <w:trHeight w:val="265"/>
        </w:trPr>
        <w:tc>
          <w:tcPr>
            <w:tcW w:w="1722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2F4C146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4F7C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EC3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C6B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4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DFA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17  2.26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F7B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B274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43  3.639</w:t>
            </w:r>
          </w:p>
        </w:tc>
      </w:tr>
      <w:tr w:rsidR="00D85280" w:rsidRPr="00D85280" w14:paraId="3CEB5A59" w14:textId="77777777" w:rsidTr="00D85280">
        <w:trPr>
          <w:trHeight w:val="265"/>
        </w:trPr>
        <w:tc>
          <w:tcPr>
            <w:tcW w:w="1722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221726D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A426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3CD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1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DC2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87C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4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F0E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5  0.9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AA14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6B69503C" w14:textId="77777777" w:rsidTr="00D85280">
        <w:trPr>
          <w:trHeight w:val="265"/>
        </w:trPr>
        <w:tc>
          <w:tcPr>
            <w:tcW w:w="1722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BF5CB8B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6AB7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B27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2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693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1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972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579  1.6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B9F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7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B2FE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2  0.962</w:t>
            </w:r>
          </w:p>
        </w:tc>
      </w:tr>
      <w:tr w:rsidR="00D85280" w:rsidRPr="00D85280" w14:paraId="6B9C687B" w14:textId="77777777" w:rsidTr="00D85280">
        <w:trPr>
          <w:trHeight w:val="265"/>
        </w:trPr>
        <w:tc>
          <w:tcPr>
            <w:tcW w:w="1722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2380B27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ACA8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B2E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03C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6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14E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10  2.35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D3E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E234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58  3.891</w:t>
            </w:r>
          </w:p>
        </w:tc>
      </w:tr>
      <w:tr w:rsidR="00D85280" w:rsidRPr="00D85280" w14:paraId="7344277B" w14:textId="77777777" w:rsidTr="00D85280">
        <w:trPr>
          <w:trHeight w:val="265"/>
        </w:trPr>
        <w:tc>
          <w:tcPr>
            <w:tcW w:w="1722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A61231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8C965B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0E8D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A15A6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7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15A9C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21  2.23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0513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1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8EE8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47  3.791</w:t>
            </w:r>
          </w:p>
        </w:tc>
      </w:tr>
      <w:tr w:rsidR="00D85280" w:rsidRPr="00D85280" w14:paraId="7923FE4D" w14:textId="77777777" w:rsidTr="00D85280">
        <w:trPr>
          <w:trHeight w:val="265"/>
        </w:trPr>
        <w:tc>
          <w:tcPr>
            <w:tcW w:w="172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B837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ramlintide-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F1CF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49C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E86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BAB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FB2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0283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</w:tr>
      <w:tr w:rsidR="00D85280" w:rsidRPr="00D85280" w14:paraId="6F60699D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4DFC9E1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AF5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5A5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6D3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6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6D8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34  2.77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EE1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BF9F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721BACBA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0C0AEC9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2D82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C1E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519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623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61  2.77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EFD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3F21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1A5AFDE8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ABE613E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6329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FB5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954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4F4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080  3.29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677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3A9E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50A05041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FCB7D15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5344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19D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1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1C0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132  4.13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5C8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CB3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AD59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1E690381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1339E03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AF1C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8CB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A75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5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AFE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53  2.30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D4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CEEF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57  3.666</w:t>
            </w:r>
          </w:p>
        </w:tc>
      </w:tr>
      <w:tr w:rsidR="00D85280" w:rsidRPr="00D85280" w14:paraId="43F8308C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DB82A0E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2BC8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98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9D4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1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337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9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3C2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5  |  1.255  1.5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F1DD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7</w:t>
            </w:r>
          </w:p>
        </w:tc>
      </w:tr>
      <w:tr w:rsidR="00D85280" w:rsidRPr="00D85280" w14:paraId="78F7BDB3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36B3F3B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8223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726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2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8C4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FFE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16  1.64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EE8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2627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62  0.985</w:t>
            </w:r>
          </w:p>
        </w:tc>
      </w:tr>
      <w:tr w:rsidR="00D85280" w:rsidRPr="00D85280" w14:paraId="0850A8F7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33579C2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D986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BF8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3DD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551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45  2.37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5A7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2DAC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85  3.913</w:t>
            </w:r>
          </w:p>
        </w:tc>
      </w:tr>
      <w:tr w:rsidR="00D85280" w:rsidRPr="00D85280" w14:paraId="78B3220C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96ED1F1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78DC96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3537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63D8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3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3EF9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58  2.27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CC260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5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B21F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79  3.824</w:t>
            </w:r>
          </w:p>
        </w:tc>
      </w:tr>
      <w:tr w:rsidR="00D85280" w:rsidRPr="00D85280" w14:paraId="33E3C560" w14:textId="77777777" w:rsidTr="00D85280">
        <w:trPr>
          <w:trHeight w:val="265"/>
        </w:trPr>
        <w:tc>
          <w:tcPr>
            <w:tcW w:w="1722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E295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hIAPP-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8F34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71E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13E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DAE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13D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9920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</w:tr>
      <w:tr w:rsidR="00D85280" w:rsidRPr="00D85280" w14:paraId="32FE6241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417BB82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3694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A92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16E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736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63  2.80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492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B699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3CCA24EF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40C2B62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2B4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83C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727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358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07  2.81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C22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B0FC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52D2BA9F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1F7A929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568D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0BB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DAB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6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EAA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21  3.28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2E1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3C46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1940675B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94E54B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6426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D3F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2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22C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29  3.9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6F7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23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209D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0E979232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6C9D76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D0AE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6E8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867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4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164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3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0D8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E6BB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3FA5FF00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7D0308C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6764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3CD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0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27C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78F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1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EDC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4  |  1.252  1.5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5E45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3</w:t>
            </w:r>
          </w:p>
        </w:tc>
      </w:tr>
      <w:tr w:rsidR="00D85280" w:rsidRPr="00D85280" w14:paraId="3F3A940C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E348694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C4F8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127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2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5E2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193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26  1.64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65E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E7D5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6  0.997</w:t>
            </w:r>
          </w:p>
        </w:tc>
      </w:tr>
      <w:tr w:rsidR="00D85280" w:rsidRPr="00D85280" w14:paraId="6E0BC308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54E615B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C775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C6D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2EB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21A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57  2.39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4D2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F953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95  3.924</w:t>
            </w:r>
          </w:p>
        </w:tc>
      </w:tr>
      <w:tr w:rsidR="00D85280" w:rsidRPr="00D85280" w14:paraId="01B066E6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445ED43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ABF7C9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4DA8B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4D83D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31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88EF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72  2.28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21D08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5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AB93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89  3.838</w:t>
            </w:r>
          </w:p>
        </w:tc>
      </w:tr>
      <w:tr w:rsidR="00D85280" w:rsidRPr="00D85280" w14:paraId="52A8E26A" w14:textId="77777777" w:rsidTr="00D85280">
        <w:trPr>
          <w:trHeight w:val="265"/>
        </w:trPr>
        <w:tc>
          <w:tcPr>
            <w:tcW w:w="1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838F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IAPP-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D9B6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E94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C0D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3B4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8CC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CA02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</w:tr>
      <w:tr w:rsidR="00D85280" w:rsidRPr="00D85280" w14:paraId="10534EA0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02EC3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403D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55D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6E9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8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A3F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24  2.89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7BF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6C43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2E6DCBEF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FC0A44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D11B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E30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7FC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D50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88  2.87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790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DF06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74C0F4FC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356218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1D7E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3E6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777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4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003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66  1.71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39D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6AA5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5  0.958</w:t>
            </w:r>
          </w:p>
        </w:tc>
      </w:tr>
      <w:tr w:rsidR="00D85280" w:rsidRPr="00D85280" w14:paraId="6E8CCB89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8368A6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80F2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992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1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6EA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73  4.1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AB1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FBF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36EC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2895FBE8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69367D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2CA8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FB4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A3B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4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AA0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30  2.28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DD7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3677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46  3.670</w:t>
            </w:r>
          </w:p>
        </w:tc>
      </w:tr>
      <w:tr w:rsidR="00D85280" w:rsidRPr="00D85280" w14:paraId="55CADC66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EDB06D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0177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111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778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1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07A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87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858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9  |  1.235  1.5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4C51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6</w:t>
            </w:r>
          </w:p>
        </w:tc>
      </w:tr>
      <w:tr w:rsidR="00D85280" w:rsidRPr="00D85280" w14:paraId="4EB4407D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76205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FAB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B03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6D5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9FA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02  1.63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D03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507C0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7  0.972</w:t>
            </w:r>
          </w:p>
        </w:tc>
      </w:tr>
      <w:tr w:rsidR="00D85280" w:rsidRPr="00D85280" w14:paraId="0C2C603D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1ACAC2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5C07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539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93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341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27  2.36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6AC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E749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73  3.904</w:t>
            </w:r>
          </w:p>
        </w:tc>
      </w:tr>
      <w:tr w:rsidR="00D85280" w:rsidRPr="00D85280" w14:paraId="6E94623C" w14:textId="77777777" w:rsidTr="00D85280">
        <w:trPr>
          <w:trHeight w:val="265"/>
        </w:trPr>
        <w:tc>
          <w:tcPr>
            <w:tcW w:w="17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74B64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81FC37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5A0D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7862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8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1AB2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939  2.257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DEF69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2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6E46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62  3.809</w:t>
            </w:r>
          </w:p>
        </w:tc>
      </w:tr>
    </w:tbl>
    <w:p w14:paraId="643C7D31" w14:textId="29D2B64E" w:rsidR="00341A47" w:rsidRDefault="00341A47" w:rsidP="00D85280">
      <w:pPr>
        <w:jc w:val="center"/>
      </w:pPr>
    </w:p>
    <w:p w14:paraId="13A885B6" w14:textId="431E5382" w:rsidR="00D85280" w:rsidRDefault="00D85280" w:rsidP="00D85280">
      <w:pPr>
        <w:jc w:val="center"/>
      </w:pPr>
    </w:p>
    <w:p w14:paraId="7D768B7F" w14:textId="47D28F35" w:rsidR="00D85280" w:rsidRDefault="00D85280" w:rsidP="00D85280">
      <w:pPr>
        <w:jc w:val="center"/>
      </w:pPr>
    </w:p>
    <w:p w14:paraId="73CCB8B2" w14:textId="0FD679B5" w:rsidR="00D85280" w:rsidRDefault="00D85280" w:rsidP="00D85280">
      <w:pPr>
        <w:jc w:val="center"/>
      </w:pPr>
    </w:p>
    <w:p w14:paraId="19476982" w14:textId="304E47DF" w:rsidR="00D85280" w:rsidRDefault="00D85280" w:rsidP="00D85280">
      <w:pPr>
        <w:pStyle w:val="Standard"/>
        <w:pageBreakBefore/>
        <w:spacing w:line="360" w:lineRule="auto"/>
        <w:jc w:val="both"/>
        <w:rPr>
          <w:rFonts w:hint="eastAsia"/>
          <w:lang w:val="en-US"/>
        </w:rPr>
      </w:pPr>
      <w:r>
        <w:rPr>
          <w:lang w:val="en-US"/>
        </w:rPr>
        <w:lastRenderedPageBreak/>
        <w:t xml:space="preserve">Table </w:t>
      </w:r>
      <w:r w:rsidR="00D0730E">
        <w:rPr>
          <w:lang w:val="en-US"/>
        </w:rPr>
        <w:t>S</w:t>
      </w:r>
      <w:r>
        <w:rPr>
          <w:lang w:val="en-US"/>
        </w:rPr>
        <w:t xml:space="preserve">2: </w:t>
      </w:r>
      <w:r>
        <w:rPr>
          <w:vertAlign w:val="superscript"/>
          <w:lang w:val="en-US"/>
        </w:rPr>
        <w:t>13</w:t>
      </w:r>
      <w:r>
        <w:rPr>
          <w:lang w:val="en-US"/>
        </w:rPr>
        <w:t>C NMR Chemical Shift Assignments of mutants 1, 5, 7 and 9 (δ in ppm Relative to TMS)</w:t>
      </w:r>
    </w:p>
    <w:tbl>
      <w:tblPr>
        <w:tblW w:w="91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1341"/>
        <w:gridCol w:w="1341"/>
        <w:gridCol w:w="1341"/>
        <w:gridCol w:w="1655"/>
        <w:gridCol w:w="1613"/>
      </w:tblGrid>
      <w:tr w:rsidR="00D85280" w:rsidRPr="00D85280" w14:paraId="68C0E22D" w14:textId="77777777" w:rsidTr="00D85280">
        <w:trPr>
          <w:trHeight w:val="545"/>
        </w:trPr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BC374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eptide</w:t>
            </w:r>
          </w:p>
        </w:tc>
        <w:tc>
          <w:tcPr>
            <w:tcW w:w="1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08C76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.a.</w:t>
            </w:r>
          </w:p>
        </w:tc>
        <w:tc>
          <w:tcPr>
            <w:tcW w:w="1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39482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</w:t>
            </w:r>
            <w:r w:rsidRPr="00D85280">
              <w:rPr>
                <w:rFonts w:ascii="Liberation Serif" w:eastAsia="Times New Roman" w:hAnsi="Liberation Serif" w:cs="Times New Roman"/>
                <w:color w:val="000000"/>
                <w:sz w:val="20"/>
                <w:szCs w:val="20"/>
                <w:lang w:eastAsia="pl-PL"/>
              </w:rPr>
              <w:t>α</w:t>
            </w:r>
          </w:p>
        </w:tc>
        <w:tc>
          <w:tcPr>
            <w:tcW w:w="13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22DB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</w:t>
            </w:r>
            <w:r w:rsidRPr="00D85280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pl-PL"/>
              </w:rPr>
              <w:t>β</w:t>
            </w:r>
          </w:p>
        </w:tc>
        <w:tc>
          <w:tcPr>
            <w:tcW w:w="16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FC41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</w:t>
            </w:r>
            <w:r w:rsidRPr="00D85280">
              <w:rPr>
                <w:rFonts w:ascii="Liberation Serif" w:eastAsia="Times New Roman" w:hAnsi="Liberation Serif" w:cs="Times New Roman"/>
                <w:color w:val="000000"/>
                <w:sz w:val="20"/>
                <w:szCs w:val="20"/>
                <w:lang w:eastAsia="pl-PL"/>
              </w:rPr>
              <w:t>ɣ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218D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</w:t>
            </w:r>
            <w:r w:rsidRPr="00D85280">
              <w:rPr>
                <w:rFonts w:ascii="Liberation Sans" w:eastAsia="Times New Roman" w:hAnsi="Liberation Sans" w:cs="Times New Roman"/>
                <w:color w:val="000000"/>
                <w:sz w:val="20"/>
                <w:szCs w:val="20"/>
                <w:lang w:eastAsia="pl-PL"/>
              </w:rPr>
              <w:t>δ</w:t>
            </w:r>
          </w:p>
        </w:tc>
      </w:tr>
      <w:tr w:rsidR="00D85280" w:rsidRPr="00D85280" w14:paraId="74FFB8A9" w14:textId="77777777" w:rsidTr="00D85280">
        <w:trPr>
          <w:trHeight w:val="265"/>
        </w:trPr>
        <w:tc>
          <w:tcPr>
            <w:tcW w:w="1886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1B6E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IAPP-F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C4F7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F3A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F35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182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3A28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</w:tr>
      <w:tr w:rsidR="00D85280" w:rsidRPr="00D85280" w14:paraId="142442AA" w14:textId="77777777" w:rsidTr="00D85280">
        <w:trPr>
          <w:trHeight w:val="265"/>
        </w:trPr>
        <w:tc>
          <w:tcPr>
            <w:tcW w:w="188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15C2981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E1F4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07E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2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41C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01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378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7138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2C9C34ED" w14:textId="77777777" w:rsidTr="00D85280">
        <w:trPr>
          <w:trHeight w:val="265"/>
        </w:trPr>
        <w:tc>
          <w:tcPr>
            <w:tcW w:w="188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E1E1E77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A999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41C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380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9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0C9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24A35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464BEE3A" w14:textId="77777777" w:rsidTr="00D85280">
        <w:trPr>
          <w:trHeight w:val="265"/>
        </w:trPr>
        <w:tc>
          <w:tcPr>
            <w:tcW w:w="188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FA73186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E22E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EC5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3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48C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52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DFB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14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153E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355  24.173</w:t>
            </w:r>
          </w:p>
        </w:tc>
      </w:tr>
      <w:tr w:rsidR="00D85280" w:rsidRPr="00D85280" w14:paraId="69F3A27C" w14:textId="77777777" w:rsidTr="00D85280">
        <w:trPr>
          <w:trHeight w:val="265"/>
        </w:trPr>
        <w:tc>
          <w:tcPr>
            <w:tcW w:w="188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9FEFAD7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E6C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C7A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.6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E7B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A70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DBD4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0305E897" w14:textId="77777777" w:rsidTr="00D85280">
        <w:trPr>
          <w:trHeight w:val="265"/>
        </w:trPr>
        <w:tc>
          <w:tcPr>
            <w:tcW w:w="188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2AD70BF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3957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6BF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.1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ABE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19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B55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36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C2D6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.941</w:t>
            </w:r>
          </w:p>
        </w:tc>
      </w:tr>
      <w:tr w:rsidR="00D85280" w:rsidRPr="00D85280" w14:paraId="34C909CF" w14:textId="77777777" w:rsidTr="00D85280">
        <w:trPr>
          <w:trHeight w:val="265"/>
        </w:trPr>
        <w:tc>
          <w:tcPr>
            <w:tcW w:w="188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4B89032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8F82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215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.5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68B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70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D5C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285  19.78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6F31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54BEF7C7" w14:textId="77777777" w:rsidTr="00D85280">
        <w:trPr>
          <w:trHeight w:val="265"/>
        </w:trPr>
        <w:tc>
          <w:tcPr>
            <w:tcW w:w="188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F8A0A1E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D20E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1C8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6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59A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.90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AB3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12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C3CA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431  24.173</w:t>
            </w:r>
          </w:p>
        </w:tc>
      </w:tr>
      <w:tr w:rsidR="00D85280" w:rsidRPr="00D85280" w14:paraId="3D7D794E" w14:textId="77777777" w:rsidTr="00D85280">
        <w:trPr>
          <w:trHeight w:val="265"/>
        </w:trPr>
        <w:tc>
          <w:tcPr>
            <w:tcW w:w="188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D3480D5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48AB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811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4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4C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74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BF1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45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EEC5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684</w:t>
            </w:r>
          </w:p>
        </w:tc>
      </w:tr>
      <w:tr w:rsidR="00D85280" w:rsidRPr="00D85280" w14:paraId="66479DE5" w14:textId="77777777" w:rsidTr="00D85280">
        <w:trPr>
          <w:trHeight w:val="265"/>
        </w:trPr>
        <w:tc>
          <w:tcPr>
            <w:tcW w:w="1886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1A38BE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3B5D09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6CF19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.71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7E21F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16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9422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29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C2BC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24</w:t>
            </w:r>
          </w:p>
        </w:tc>
      </w:tr>
      <w:tr w:rsidR="00D85280" w:rsidRPr="00D85280" w14:paraId="2A7C2D71" w14:textId="77777777" w:rsidTr="00D85280">
        <w:trPr>
          <w:trHeight w:val="265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1540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ramlintide-F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515B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EE7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465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3BC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0997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</w:tr>
      <w:tr w:rsidR="00D85280" w:rsidRPr="00D85280" w14:paraId="0C066277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8E81F57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3DE5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6C9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1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5E3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98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FB2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04C2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34F89419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BFC3118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4997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F55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2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732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8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A4B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B0E1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38C698A7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F5653C8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EB2E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478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338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54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5C3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FD2C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176472B5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5DB0F84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146B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221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9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ADC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AA8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DD79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4016401F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3913BBC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54B0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E96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3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41C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49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155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59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C286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211</w:t>
            </w:r>
          </w:p>
        </w:tc>
      </w:tr>
      <w:tr w:rsidR="00D85280" w:rsidRPr="00D85280" w14:paraId="67CA2DA3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0A6BD27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5D7C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092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.3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21D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9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E95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908  24.66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5B2C9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058</w:t>
            </w:r>
          </w:p>
        </w:tc>
      </w:tr>
      <w:tr w:rsidR="00D85280" w:rsidRPr="00D85280" w14:paraId="527C1FDA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245BA6E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DD3C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276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7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933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27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BE0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40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B691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725  22.473</w:t>
            </w:r>
          </w:p>
        </w:tc>
      </w:tr>
      <w:tr w:rsidR="00D85280" w:rsidRPr="00D85280" w14:paraId="48BD5022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EDECF60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8644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CA3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.7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DFA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AF3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68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55E3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978</w:t>
            </w:r>
          </w:p>
        </w:tc>
      </w:tr>
      <w:tr w:rsidR="00D85280" w:rsidRPr="00D85280" w14:paraId="62A0FD1D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1B7F980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EB727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93770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.13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A370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48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2E38E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60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49A73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492</w:t>
            </w:r>
          </w:p>
        </w:tc>
      </w:tr>
      <w:tr w:rsidR="00D85280" w:rsidRPr="00D85280" w14:paraId="35E27CE2" w14:textId="77777777" w:rsidTr="00D85280">
        <w:trPr>
          <w:trHeight w:val="265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B1F5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hIAPP-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5CB2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D77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5F3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DEA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AA6E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</w:tr>
      <w:tr w:rsidR="00D85280" w:rsidRPr="00D85280" w14:paraId="7E232462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CDDB913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F8F9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57F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0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E9E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86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40F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171A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0B779BF0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537AD54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2E61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284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0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6BAF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6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F96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5F22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3BD4EAA6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6A5EA88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1A8E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877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A2F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0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97F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8244A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7D22E601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23AABE2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E52D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D4B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.1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B43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A6B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AFFC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0EF5C746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EDEB278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740C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AAA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1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AEA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44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DD7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C5D5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573A533A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5EA74CB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313E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D26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8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23D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63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E30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471  27.12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C36A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654</w:t>
            </w:r>
          </w:p>
        </w:tc>
      </w:tr>
      <w:tr w:rsidR="00D85280" w:rsidRPr="00D85280" w14:paraId="3D885CC3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397C3BD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2A8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B3C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4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4D6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86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86B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99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2F97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388  25.050</w:t>
            </w:r>
          </w:p>
        </w:tc>
      </w:tr>
      <w:tr w:rsidR="00D85280" w:rsidRPr="00D85280" w14:paraId="22B75352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35B7038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E3D7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A49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.3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2DD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.6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5E9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.22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6730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569</w:t>
            </w:r>
          </w:p>
        </w:tc>
      </w:tr>
      <w:tr w:rsidR="00D85280" w:rsidRPr="00D85280" w14:paraId="5B898E3E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E0435B8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8DD83E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D9AD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.72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AF00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07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7B51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.22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AAD5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.085</w:t>
            </w:r>
          </w:p>
        </w:tc>
      </w:tr>
      <w:tr w:rsidR="00D85280" w:rsidRPr="00D85280" w14:paraId="04C22987" w14:textId="77777777" w:rsidTr="00D85280">
        <w:trPr>
          <w:trHeight w:val="265"/>
        </w:trPr>
        <w:tc>
          <w:tcPr>
            <w:tcW w:w="1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2C8F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rIAPP-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A3E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319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9EF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EC9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9BFD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.a.</w:t>
            </w:r>
          </w:p>
        </w:tc>
      </w:tr>
      <w:tr w:rsidR="00D85280" w:rsidRPr="00D85280" w14:paraId="0BE85860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BFC1E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E562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9CF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3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A58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04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E49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1806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5A150CC0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9303A2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56DD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1D4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.5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E63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83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6F4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5BF3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30A6C698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96F9F0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645F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77D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3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3917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59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F3D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15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E03D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392  24.161</w:t>
            </w:r>
          </w:p>
        </w:tc>
      </w:tr>
      <w:tr w:rsidR="00D85280" w:rsidRPr="00D85280" w14:paraId="420F2D35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1D8D7D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A6D6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42F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.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2AA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783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6ED0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–</w:t>
            </w:r>
          </w:p>
        </w:tc>
      </w:tr>
      <w:tr w:rsidR="00D85280" w:rsidRPr="00D85280" w14:paraId="254DA524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462F08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2B83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FFC2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.1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6DAD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24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4229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38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F279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.956</w:t>
            </w:r>
          </w:p>
        </w:tc>
      </w:tr>
      <w:tr w:rsidR="00D85280" w:rsidRPr="00D85280" w14:paraId="17DCDA4E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C52A26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C600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D1CE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1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A39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65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332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675  26.44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1C5C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839</w:t>
            </w:r>
          </w:p>
        </w:tc>
      </w:tr>
      <w:tr w:rsidR="00D85280" w:rsidRPr="00D85280" w14:paraId="18A0B60F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AF9D9C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10C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C1D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7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3DC0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01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E2E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19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C0D2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506  24.220</w:t>
            </w:r>
          </w:p>
        </w:tc>
      </w:tr>
      <w:tr w:rsidR="00D85280" w:rsidRPr="00D85280" w14:paraId="6C9F998D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7515B8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1D7D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48F6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.5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C548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86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32AB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49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7D051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768</w:t>
            </w:r>
          </w:p>
        </w:tc>
      </w:tr>
      <w:tr w:rsidR="00D85280" w:rsidRPr="00D85280" w14:paraId="2C760D30" w14:textId="77777777" w:rsidTr="00D85280">
        <w:trPr>
          <w:trHeight w:val="265"/>
        </w:trPr>
        <w:tc>
          <w:tcPr>
            <w:tcW w:w="188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D2A62A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3D817C" w14:textId="77777777" w:rsidR="00D85280" w:rsidRPr="00D85280" w:rsidRDefault="00D85280" w:rsidP="00D852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1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D3EEC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.80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83CB83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23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232A05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38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FDBF4" w14:textId="77777777" w:rsidR="00D85280" w:rsidRPr="00D85280" w:rsidRDefault="00D85280" w:rsidP="00D852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85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316</w:t>
            </w:r>
          </w:p>
        </w:tc>
      </w:tr>
    </w:tbl>
    <w:p w14:paraId="3207BDBE" w14:textId="77777777" w:rsidR="00D85280" w:rsidRDefault="00D85280" w:rsidP="00D85280"/>
    <w:sectPr w:rsidR="00D852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280"/>
    <w:rsid w:val="00341A47"/>
    <w:rsid w:val="00384043"/>
    <w:rsid w:val="00D0730E"/>
    <w:rsid w:val="00D8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EDE17"/>
  <w15:chartTrackingRefBased/>
  <w15:docId w15:val="{E0A30648-552E-4BF3-AED2-06E7C87B4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D85280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7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Szczupaj</dc:creator>
  <cp:keywords/>
  <dc:description/>
  <cp:lastModifiedBy>Giulia Bennici</cp:lastModifiedBy>
  <cp:revision>2</cp:revision>
  <dcterms:created xsi:type="dcterms:W3CDTF">2024-05-21T21:54:00Z</dcterms:created>
  <dcterms:modified xsi:type="dcterms:W3CDTF">2024-05-22T07:16:00Z</dcterms:modified>
</cp:coreProperties>
</file>